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  <w:b/>
        </w:rPr>
        <w:t>. List of primers used in this stud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7108"/>
      </w:tblGrid>
      <w:tr>
        <w:trPr>
          <w:trHeight w:val="397" w:hRule="atLeast"/>
        </w:trPr>
        <w:tc>
          <w:tcPr>
            <w:tcW w:w="35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imers</w:t>
            </w:r>
          </w:p>
        </w:tc>
        <w:tc>
          <w:tcPr>
            <w:tcW w:w="7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quences of oligonucleotides</w:t>
            </w:r>
            <w:r>
              <w:rPr>
                <w:rFonts w:ascii="Arial" w:hAnsi="Arial" w:cs="Arial"/>
                <w:color w:val="000000"/>
              </w:rPr>
              <w:t>（</w:t>
            </w:r>
            <w:r>
              <w:rPr>
                <w:rFonts w:cs="Arial" w:ascii="Arial" w:hAnsi="Arial"/>
                <w:color w:val="000000"/>
              </w:rPr>
              <w:t>5’→3’</w:t>
            </w:r>
            <w:r>
              <w:rPr>
                <w:rFonts w:ascii="Arial" w:hAnsi="Arial" w:cs="Arial"/>
                <w:color w:val="000000"/>
              </w:rPr>
              <w:t>）</w:t>
            </w:r>
          </w:p>
        </w:tc>
      </w:tr>
      <w:tr>
        <w:trPr>
          <w:trHeight w:val="397" w:hRule="atLeast"/>
        </w:trPr>
        <w:tc>
          <w:tcPr>
            <w:tcW w:w="3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</w:rPr>
              <w:t>pET32a-HA-Forward</w:t>
            </w:r>
          </w:p>
        </w:tc>
        <w:tc>
          <w:tcPr>
            <w:tcW w:w="7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CCGTACGACGTCCCGGACTACGCTAGCCCGGGCTTCTCCTCAAC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T32a-HA-Reverse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GTCGTCGTCATCGGTACC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T32a-EhSSP1-Forward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CCGATGACGACGACAAGTCTGAATATAACTTCGGAG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T32a-EhSSP1-Reverse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GGGACGTCGTACGGGTAGTACTTGCAGTCATCGTC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-Forward: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CCGTACGACGTCCCG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-Reverse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GTGGCTAGCCAGCTTG      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-EhSSP1-Forward: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CAAGCTGGCTAGCCACCATGTTTCTCATGACACCATC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NA-EhSSP1-Reverse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CCGGGACGTCGTACGGGTAGTACTTGCAGTCATCGTCG 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BKT7-Forward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CGTCGACCTGCAGCGGC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BKT7-Reverse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TTCGGCCTCCATGGCCA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ADT7-Forward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CGATACGGGATCCATCG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ADT7-Reverse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CGGGTGGAATTCACTGG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BKT7-BD-EhSSP1-F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CCATGGAGGCCGAATTCTCTGAATATAACTTCGGAGG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BKT7-BD-EhSSP1-R: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GCTGCAGGTCGACGGATTTAGTACTTGCAGTCATCGT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ADT7-AD-VDAC1-F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TGAATTCCACCCGGGTATGGCTGTGCCACCCA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ADT7-AD-VDAC1-R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CCGTATCGATGTTATGCTTGAAATTCCAGTCCTAGA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GADT7-AD-VDAC2 -F  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TGAATTCCACCCGGGTATGGCGACCCACGGACAGA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ADT7-AD-VDAC2-R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TGGATCCCGTATCGATGTTAAGCCTCCAACTCCAGGG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ADT7-AD-VDAC3-F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TGAATTCCACCCGGGTATGTGTAACACACCAACGTA</w:t>
            </w:r>
          </w:p>
        </w:tc>
      </w:tr>
      <w:tr>
        <w:trPr>
          <w:trHeight w:val="397" w:hRule="atLeast"/>
        </w:trPr>
        <w:tc>
          <w:tcPr>
            <w:tcW w:w="3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ADT7-AD-VDAC3-R</w:t>
            </w:r>
          </w:p>
        </w:tc>
        <w:tc>
          <w:tcPr>
            <w:tcW w:w="7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TGGATCCCGTATCGATGTTAAGCTTCCAGTTCAAAT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01:00:00Z</dcterms:created>
  <dc:creator>parasitology</dc:creator>
  <dc:description/>
  <cp:keywords/>
  <dc:language>en-US</dc:language>
  <cp:lastModifiedBy>Bing Han</cp:lastModifiedBy>
  <dcterms:modified xsi:type="dcterms:W3CDTF">2019-07-17T22:34:00Z</dcterms:modified>
  <cp:revision>8</cp:revision>
  <dc:subject/>
  <dc:title>Table S1</dc:title>
</cp:coreProperties>
</file>